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DD817" w14:textId="77777777" w:rsidR="00CD3024" w:rsidRPr="00624DE2" w:rsidRDefault="00000000">
      <w:pPr>
        <w:spacing w:after="120"/>
      </w:pPr>
      <w:r w:rsidRPr="00624DE2">
        <w:rPr>
          <w:b/>
          <w:bCs/>
        </w:rPr>
        <w:t xml:space="preserve">Table S1. </w:t>
      </w:r>
      <w:r w:rsidRPr="00624DE2">
        <w:t xml:space="preserve">Mixed-model analysis of variance for capsule (fruit) mass in </w:t>
      </w:r>
      <w:r w:rsidRPr="00624DE2">
        <w:rPr>
          <w:i/>
          <w:iCs/>
        </w:rPr>
        <w:t xml:space="preserve">Billbergia </w:t>
      </w:r>
      <w:proofErr w:type="spellStart"/>
      <w:r w:rsidRPr="00624DE2">
        <w:rPr>
          <w:i/>
          <w:iCs/>
        </w:rPr>
        <w:t>brasiliensis</w:t>
      </w:r>
      <w:proofErr w:type="spellEnd"/>
      <w:r w:rsidRPr="00624DE2">
        <w:t xml:space="preserve"> and </w:t>
      </w:r>
      <w:proofErr w:type="spellStart"/>
      <w:r w:rsidRPr="00624DE2">
        <w:rPr>
          <w:i/>
          <w:iCs/>
        </w:rPr>
        <w:t>Vriesea</w:t>
      </w:r>
      <w:proofErr w:type="spellEnd"/>
      <w:r w:rsidRPr="00624DE2">
        <w:rPr>
          <w:i/>
          <w:iCs/>
        </w:rPr>
        <w:t xml:space="preserve"> </w:t>
      </w:r>
      <w:proofErr w:type="spellStart"/>
      <w:r w:rsidRPr="00624DE2">
        <w:rPr>
          <w:i/>
          <w:iCs/>
        </w:rPr>
        <w:t>rafaelii</w:t>
      </w:r>
      <w:proofErr w:type="spellEnd"/>
      <w:r w:rsidRPr="00624DE2">
        <w:t>, with cross type (self vs. outcross) as a fixed effect and plant identity as a random effect.</w:t>
      </w:r>
    </w:p>
    <w:tbl>
      <w:tblPr>
        <w:tblW w:w="9360" w:type="dxa"/>
        <w:tblBorders>
          <w:top w:val="single" w:sz="6" w:space="0" w:color="000000"/>
          <w:left w:val="none" w:sz="0" w:space="0" w:color="FFFFFF"/>
          <w:bottom w:val="none" w:sz="0" w:space="0" w:color="FFFFFF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0"/>
        <w:gridCol w:w="1960"/>
        <w:gridCol w:w="900"/>
        <w:gridCol w:w="1180"/>
        <w:gridCol w:w="1100"/>
        <w:gridCol w:w="1120"/>
        <w:gridCol w:w="1200"/>
      </w:tblGrid>
      <w:tr w:rsidR="00CD3024" w:rsidRPr="00624DE2" w14:paraId="7D4D7856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117D101" w14:textId="77777777" w:rsidR="00CD3024" w:rsidRPr="00624DE2" w:rsidRDefault="00000000">
            <w:r w:rsidRPr="00624DE2">
              <w:t>Species</w:t>
            </w:r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9BA0DB9" w14:textId="77777777" w:rsidR="00CD3024" w:rsidRPr="00624DE2" w:rsidRDefault="00000000">
            <w:r w:rsidRPr="00624DE2">
              <w:t>Source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1AD3D83" w14:textId="77777777" w:rsidR="00CD3024" w:rsidRPr="00624DE2" w:rsidRDefault="00000000">
            <w:pPr>
              <w:jc w:val="center"/>
            </w:pPr>
            <w:proofErr w:type="spellStart"/>
            <w:r w:rsidRPr="00624DE2">
              <w:rPr>
                <w:i/>
                <w:iCs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E1D931E" w14:textId="77777777" w:rsidR="00CD3024" w:rsidRPr="00624DE2" w:rsidRDefault="00000000">
            <w:pPr>
              <w:jc w:val="center"/>
            </w:pPr>
            <w:r w:rsidRPr="00624DE2">
              <w:t>SS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FA1DF82" w14:textId="77777777" w:rsidR="00CD3024" w:rsidRPr="00624DE2" w:rsidRDefault="00000000">
            <w:pPr>
              <w:jc w:val="center"/>
            </w:pPr>
            <w:r w:rsidRPr="00624DE2">
              <w:t>MS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008507F" w14:textId="77777777" w:rsidR="00CD3024" w:rsidRPr="00624DE2" w:rsidRDefault="00000000">
            <w:pPr>
              <w:jc w:val="center"/>
            </w:pPr>
            <w:r w:rsidRPr="00624DE2">
              <w:rPr>
                <w:i/>
                <w:iCs/>
              </w:rPr>
              <w:t>F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A0502EA" w14:textId="77777777" w:rsidR="00CD3024" w:rsidRPr="00624DE2" w:rsidRDefault="00000000">
            <w:pPr>
              <w:jc w:val="center"/>
            </w:pPr>
            <w:r w:rsidRPr="00624DE2">
              <w:rPr>
                <w:i/>
                <w:iCs/>
              </w:rPr>
              <w:t>P</w:t>
            </w:r>
          </w:p>
        </w:tc>
      </w:tr>
      <w:tr w:rsidR="00CD3024" w:rsidRPr="00624DE2" w14:paraId="4DDA54FC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 w:val="restar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00E7753" w14:textId="77777777" w:rsidR="00CD3024" w:rsidRPr="00624DE2" w:rsidRDefault="00000000">
            <w:r w:rsidRPr="00624DE2">
              <w:rPr>
                <w:i/>
                <w:iCs/>
              </w:rPr>
              <w:t xml:space="preserve">Billbergia </w:t>
            </w:r>
            <w:proofErr w:type="spellStart"/>
            <w:r w:rsidRPr="00624DE2">
              <w:rPr>
                <w:i/>
                <w:iCs/>
              </w:rPr>
              <w:t>brasiliensis</w:t>
            </w:r>
            <w:proofErr w:type="spellEnd"/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6047D32" w14:textId="77777777" w:rsidR="00CD3024" w:rsidRPr="00624DE2" w:rsidRDefault="00000000">
            <w:r w:rsidRPr="00624DE2">
              <w:t>Cross type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543E365" w14:textId="77777777" w:rsidR="00CD3024" w:rsidRPr="00624DE2" w:rsidRDefault="00000000">
            <w:pPr>
              <w:jc w:val="center"/>
            </w:pPr>
            <w:r w:rsidRPr="00624DE2">
              <w:t>1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87779AD" w14:textId="77777777" w:rsidR="00CD3024" w:rsidRPr="00624DE2" w:rsidRDefault="00000000">
            <w:pPr>
              <w:jc w:val="center"/>
            </w:pPr>
            <w:r w:rsidRPr="00624DE2">
              <w:t>0.007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A83AF7A" w14:textId="77777777" w:rsidR="00CD3024" w:rsidRPr="00624DE2" w:rsidRDefault="00000000">
            <w:pPr>
              <w:jc w:val="center"/>
            </w:pPr>
            <w:r w:rsidRPr="00624DE2">
              <w:t>0.007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8EF95B0" w14:textId="77777777" w:rsidR="00CD3024" w:rsidRPr="00624DE2" w:rsidRDefault="00000000">
            <w:pPr>
              <w:jc w:val="center"/>
            </w:pPr>
            <w:r w:rsidRPr="00624DE2">
              <w:t>4.08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A4E6DE3" w14:textId="77777777" w:rsidR="00CD3024" w:rsidRPr="00624DE2" w:rsidRDefault="00000000">
            <w:pPr>
              <w:jc w:val="center"/>
            </w:pPr>
            <w:r w:rsidRPr="00624DE2">
              <w:t>0.045</w:t>
            </w:r>
          </w:p>
        </w:tc>
      </w:tr>
      <w:tr w:rsidR="00CD3024" w:rsidRPr="00624DE2" w14:paraId="0F047D14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BFB383D" w14:textId="77777777" w:rsidR="00CD3024" w:rsidRPr="00624DE2" w:rsidRDefault="00CD3024"/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FA95D30" w14:textId="77777777" w:rsidR="00CD3024" w:rsidRPr="00624DE2" w:rsidRDefault="00000000">
            <w:r w:rsidRPr="00624DE2">
              <w:t>Plant identity (random)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F690342" w14:textId="77777777" w:rsidR="00CD3024" w:rsidRPr="00624DE2" w:rsidRDefault="00000000">
            <w:pPr>
              <w:jc w:val="center"/>
            </w:pPr>
            <w:r w:rsidRPr="00624DE2">
              <w:t>13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AAEC861" w14:textId="77777777" w:rsidR="00CD3024" w:rsidRPr="00624DE2" w:rsidRDefault="00000000">
            <w:pPr>
              <w:jc w:val="center"/>
            </w:pPr>
            <w:r w:rsidRPr="00624DE2">
              <w:t>0.099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E49FD11" w14:textId="77777777" w:rsidR="00CD3024" w:rsidRPr="00624DE2" w:rsidRDefault="00000000">
            <w:pPr>
              <w:jc w:val="center"/>
            </w:pPr>
            <w:r w:rsidRPr="00624DE2">
              <w:t>0.008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77E481F" w14:textId="77777777" w:rsidR="00CD3024" w:rsidRPr="00624DE2" w:rsidRDefault="00000000">
            <w:pPr>
              <w:jc w:val="center"/>
            </w:pPr>
            <w:r w:rsidRPr="00624DE2">
              <w:t>4.28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2A1AA07" w14:textId="77777777" w:rsidR="00CD3024" w:rsidRPr="00624DE2" w:rsidRDefault="00000000">
            <w:pPr>
              <w:jc w:val="center"/>
            </w:pPr>
            <w:r w:rsidRPr="00624DE2">
              <w:t>&lt;0.001</w:t>
            </w:r>
          </w:p>
        </w:tc>
      </w:tr>
      <w:tr w:rsidR="00CD3024" w:rsidRPr="00624DE2" w14:paraId="3C877337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A3F1407" w14:textId="77777777" w:rsidR="00CD3024" w:rsidRPr="00624DE2" w:rsidRDefault="00CD3024"/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0F01E05" w14:textId="77777777" w:rsidR="00CD3024" w:rsidRPr="00624DE2" w:rsidRDefault="00000000">
            <w:r w:rsidRPr="00624DE2">
              <w:t>Residual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6BC789D" w14:textId="77777777" w:rsidR="00CD3024" w:rsidRPr="00624DE2" w:rsidRDefault="00000000">
            <w:pPr>
              <w:jc w:val="center"/>
            </w:pPr>
            <w:r w:rsidRPr="00624DE2">
              <w:t>230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76BEDDB" w14:textId="77777777" w:rsidR="00CD3024" w:rsidRPr="00624DE2" w:rsidRDefault="00000000">
            <w:pPr>
              <w:jc w:val="center"/>
            </w:pPr>
            <w:r w:rsidRPr="00624DE2">
              <w:t>0.408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290EE10" w14:textId="77777777" w:rsidR="00CD3024" w:rsidRPr="00624DE2" w:rsidRDefault="00000000">
            <w:pPr>
              <w:jc w:val="center"/>
            </w:pPr>
            <w:r w:rsidRPr="00624DE2">
              <w:t>0.002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D0986E6" w14:textId="77777777" w:rsidR="00CD3024" w:rsidRPr="00624DE2" w:rsidRDefault="00000000">
            <w:pPr>
              <w:jc w:val="center"/>
            </w:pPr>
            <w:r w:rsidRPr="00624DE2">
              <w:t>—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188EA0B" w14:textId="77777777" w:rsidR="00CD3024" w:rsidRPr="00624DE2" w:rsidRDefault="00000000">
            <w:pPr>
              <w:jc w:val="center"/>
            </w:pPr>
            <w:r w:rsidRPr="00624DE2">
              <w:t>—</w:t>
            </w:r>
          </w:p>
        </w:tc>
      </w:tr>
      <w:tr w:rsidR="00CD3024" w:rsidRPr="00624DE2" w14:paraId="444173DD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 w:val="restar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35BDD9F" w14:textId="77777777" w:rsidR="00CD3024" w:rsidRPr="00624DE2" w:rsidRDefault="00000000">
            <w:proofErr w:type="spellStart"/>
            <w:r w:rsidRPr="00624DE2">
              <w:rPr>
                <w:i/>
                <w:iCs/>
              </w:rPr>
              <w:t>Vriesea</w:t>
            </w:r>
            <w:proofErr w:type="spellEnd"/>
            <w:r w:rsidRPr="00624DE2">
              <w:rPr>
                <w:i/>
                <w:iCs/>
              </w:rPr>
              <w:t xml:space="preserve"> </w:t>
            </w:r>
            <w:proofErr w:type="spellStart"/>
            <w:r w:rsidRPr="00624DE2">
              <w:rPr>
                <w:i/>
                <w:iCs/>
              </w:rPr>
              <w:t>rafaelii</w:t>
            </w:r>
            <w:proofErr w:type="spellEnd"/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651F207" w14:textId="77777777" w:rsidR="00CD3024" w:rsidRPr="00624DE2" w:rsidRDefault="00000000">
            <w:r w:rsidRPr="00624DE2">
              <w:t>Cross type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0BEEB81" w14:textId="77777777" w:rsidR="00CD3024" w:rsidRPr="00624DE2" w:rsidRDefault="00000000">
            <w:pPr>
              <w:jc w:val="center"/>
            </w:pPr>
            <w:r w:rsidRPr="00624DE2">
              <w:t>1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75DA275" w14:textId="77777777" w:rsidR="00CD3024" w:rsidRPr="00624DE2" w:rsidRDefault="00000000">
            <w:pPr>
              <w:jc w:val="center"/>
            </w:pPr>
            <w:r w:rsidRPr="00624DE2">
              <w:t>0.102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E2E403E" w14:textId="77777777" w:rsidR="00CD3024" w:rsidRPr="00624DE2" w:rsidRDefault="00000000">
            <w:pPr>
              <w:jc w:val="center"/>
            </w:pPr>
            <w:r w:rsidRPr="00624DE2">
              <w:t>0.102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F6346EB" w14:textId="77777777" w:rsidR="00CD3024" w:rsidRPr="00624DE2" w:rsidRDefault="00000000">
            <w:pPr>
              <w:jc w:val="center"/>
            </w:pPr>
            <w:r w:rsidRPr="00624DE2">
              <w:t>2.48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EA46848" w14:textId="77777777" w:rsidR="00CD3024" w:rsidRPr="00624DE2" w:rsidRDefault="00000000">
            <w:pPr>
              <w:jc w:val="center"/>
            </w:pPr>
            <w:r w:rsidRPr="00624DE2">
              <w:t>0.116</w:t>
            </w:r>
          </w:p>
        </w:tc>
      </w:tr>
      <w:tr w:rsidR="00CD3024" w:rsidRPr="00624DE2" w14:paraId="6D9726AF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E06B9BB" w14:textId="77777777" w:rsidR="00CD3024" w:rsidRPr="00624DE2" w:rsidRDefault="00CD3024"/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310099D" w14:textId="77777777" w:rsidR="00CD3024" w:rsidRPr="00624DE2" w:rsidRDefault="00000000">
            <w:r w:rsidRPr="00624DE2">
              <w:t>Plant identity (random)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94D74E0" w14:textId="77777777" w:rsidR="00CD3024" w:rsidRPr="00624DE2" w:rsidRDefault="00000000">
            <w:pPr>
              <w:jc w:val="center"/>
            </w:pPr>
            <w:r w:rsidRPr="00624DE2">
              <w:t>17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B8968A1" w14:textId="77777777" w:rsidR="00CD3024" w:rsidRPr="00624DE2" w:rsidRDefault="00000000">
            <w:pPr>
              <w:jc w:val="center"/>
            </w:pPr>
            <w:r w:rsidRPr="00624DE2">
              <w:t>12.792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17FBC41" w14:textId="77777777" w:rsidR="00CD3024" w:rsidRPr="00624DE2" w:rsidRDefault="00000000">
            <w:pPr>
              <w:jc w:val="center"/>
            </w:pPr>
            <w:r w:rsidRPr="00624DE2">
              <w:t>0.752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C660CAA" w14:textId="77777777" w:rsidR="00CD3024" w:rsidRPr="00624DE2" w:rsidRDefault="00000000">
            <w:pPr>
              <w:jc w:val="center"/>
            </w:pPr>
            <w:r w:rsidRPr="00624DE2">
              <w:t>18.37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200A3C3" w14:textId="77777777" w:rsidR="00CD3024" w:rsidRPr="00624DE2" w:rsidRDefault="00000000">
            <w:pPr>
              <w:jc w:val="center"/>
            </w:pPr>
            <w:r w:rsidRPr="00624DE2">
              <w:t>&lt;0.001</w:t>
            </w:r>
          </w:p>
        </w:tc>
      </w:tr>
      <w:tr w:rsidR="00CD3024" w:rsidRPr="00624DE2" w14:paraId="584426AF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AB40647" w14:textId="77777777" w:rsidR="00CD3024" w:rsidRPr="00624DE2" w:rsidRDefault="00CD3024"/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761C88E" w14:textId="77777777" w:rsidR="00CD3024" w:rsidRPr="00624DE2" w:rsidRDefault="00000000">
            <w:r w:rsidRPr="00624DE2">
              <w:t>Residual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D57C59B" w14:textId="77777777" w:rsidR="00CD3024" w:rsidRPr="00624DE2" w:rsidRDefault="00000000">
            <w:pPr>
              <w:jc w:val="center"/>
            </w:pPr>
            <w:r w:rsidRPr="00624DE2">
              <w:t>274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B4492DD" w14:textId="77777777" w:rsidR="00CD3024" w:rsidRPr="00624DE2" w:rsidRDefault="00000000">
            <w:pPr>
              <w:jc w:val="center"/>
            </w:pPr>
            <w:r w:rsidRPr="00624DE2">
              <w:t>11.225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0C31409" w14:textId="77777777" w:rsidR="00CD3024" w:rsidRPr="00624DE2" w:rsidRDefault="00000000">
            <w:pPr>
              <w:jc w:val="center"/>
            </w:pPr>
            <w:r w:rsidRPr="00624DE2">
              <w:t>0.041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6E45864" w14:textId="77777777" w:rsidR="00CD3024" w:rsidRPr="00624DE2" w:rsidRDefault="00000000">
            <w:pPr>
              <w:jc w:val="center"/>
            </w:pPr>
            <w:r w:rsidRPr="00624DE2">
              <w:t>—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11FB3DF" w14:textId="77777777" w:rsidR="00CD3024" w:rsidRPr="00624DE2" w:rsidRDefault="00000000">
            <w:pPr>
              <w:jc w:val="center"/>
            </w:pPr>
            <w:r w:rsidRPr="00624DE2">
              <w:t>—</w:t>
            </w:r>
          </w:p>
        </w:tc>
      </w:tr>
    </w:tbl>
    <w:p w14:paraId="498CFC03" w14:textId="77777777" w:rsidR="00CD3024" w:rsidRDefault="00000000">
      <w:pPr>
        <w:spacing w:before="80" w:after="240"/>
      </w:pPr>
      <w:r w:rsidRPr="00624DE2">
        <w:t xml:space="preserve">Each effect was tested over the residual mean square within species. The model explained 21% of the variance in capsule mass for </w:t>
      </w:r>
      <w:r w:rsidRPr="00624DE2">
        <w:rPr>
          <w:i/>
          <w:iCs/>
        </w:rPr>
        <w:t xml:space="preserve">B. </w:t>
      </w:r>
      <w:proofErr w:type="spellStart"/>
      <w:r w:rsidRPr="00624DE2">
        <w:rPr>
          <w:i/>
          <w:iCs/>
        </w:rPr>
        <w:t>brasiliensis</w:t>
      </w:r>
      <w:proofErr w:type="spellEnd"/>
      <w:r w:rsidRPr="00624DE2">
        <w:t xml:space="preserve"> (</w:t>
      </w:r>
      <w:r w:rsidRPr="00624DE2">
        <w:rPr>
          <w:i/>
          <w:iCs/>
        </w:rPr>
        <w:t>n</w:t>
      </w:r>
      <w:r w:rsidRPr="00624DE2">
        <w:t xml:space="preserve"> = 245 flowers) and 54% for </w:t>
      </w:r>
      <w:r w:rsidRPr="00624DE2">
        <w:rPr>
          <w:i/>
          <w:iCs/>
        </w:rPr>
        <w:t xml:space="preserve">V. </w:t>
      </w:r>
      <w:proofErr w:type="spellStart"/>
      <w:r w:rsidRPr="00624DE2">
        <w:rPr>
          <w:i/>
          <w:iCs/>
        </w:rPr>
        <w:t>rafaelii</w:t>
      </w:r>
      <w:proofErr w:type="spellEnd"/>
      <w:r w:rsidRPr="00624DE2">
        <w:t xml:space="preserve"> (</w:t>
      </w:r>
      <w:r w:rsidRPr="00624DE2">
        <w:rPr>
          <w:i/>
          <w:iCs/>
        </w:rPr>
        <w:t>n</w:t>
      </w:r>
      <w:r w:rsidRPr="00624DE2">
        <w:t xml:space="preserve"> = 293 flowers); plant identity accounted</w:t>
      </w:r>
      <w:r>
        <w:t xml:space="preserve"> for 16% and 52% of the total variance, respectively. </w:t>
      </w:r>
      <w:proofErr w:type="spellStart"/>
      <w:r>
        <w:t>Selfed</w:t>
      </w:r>
      <w:proofErr w:type="spellEnd"/>
      <w:r>
        <w:t xml:space="preserve"> flowers produced significantly lighter capsules in </w:t>
      </w:r>
      <w:r>
        <w:rPr>
          <w:i/>
          <w:iCs/>
        </w:rPr>
        <w:t xml:space="preserve">B. </w:t>
      </w:r>
      <w:proofErr w:type="spellStart"/>
      <w:r>
        <w:rPr>
          <w:i/>
          <w:iCs/>
        </w:rPr>
        <w:t>brasiliensis</w:t>
      </w:r>
      <w:proofErr w:type="spellEnd"/>
      <w:r>
        <w:t xml:space="preserve"> but not in </w:t>
      </w:r>
      <w:r>
        <w:rPr>
          <w:i/>
          <w:iCs/>
        </w:rPr>
        <w:t xml:space="preserve">V. </w:t>
      </w:r>
      <w:proofErr w:type="spellStart"/>
      <w:r>
        <w:rPr>
          <w:i/>
          <w:iCs/>
        </w:rPr>
        <w:t>rafaelii</w:t>
      </w:r>
      <w:proofErr w:type="spellEnd"/>
      <w:r>
        <w:t>. Mean capsule mass by cross type is given in Table 1.</w:t>
      </w:r>
    </w:p>
    <w:p w14:paraId="40ACE345" w14:textId="77777777" w:rsidR="00CD3024" w:rsidRDefault="00CD3024">
      <w:pPr>
        <w:spacing w:after="160"/>
      </w:pPr>
    </w:p>
    <w:p w14:paraId="4397A249" w14:textId="77777777" w:rsidR="00CD3024" w:rsidRDefault="00000000">
      <w:pPr>
        <w:spacing w:after="120"/>
      </w:pPr>
      <w:r>
        <w:rPr>
          <w:b/>
          <w:bCs/>
        </w:rPr>
        <w:t xml:space="preserve">Table S2. </w:t>
      </w:r>
      <w:r>
        <w:t xml:space="preserve">Mixed-model analysis of variance for seed mass in </w:t>
      </w:r>
      <w:r>
        <w:rPr>
          <w:i/>
          <w:iCs/>
        </w:rPr>
        <w:t xml:space="preserve">Billbergia </w:t>
      </w:r>
      <w:proofErr w:type="spellStart"/>
      <w:r>
        <w:rPr>
          <w:i/>
          <w:iCs/>
        </w:rPr>
        <w:t>brasiliensis</w:t>
      </w:r>
      <w:proofErr w:type="spellEnd"/>
      <w:r>
        <w:t xml:space="preserve"> and </w:t>
      </w:r>
      <w:proofErr w:type="spellStart"/>
      <w:r>
        <w:rPr>
          <w:i/>
          <w:iCs/>
        </w:rPr>
        <w:t>Vriese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afaelii</w:t>
      </w:r>
      <w:proofErr w:type="spellEnd"/>
      <w:r>
        <w:t xml:space="preserve"> (including flowers that set no seed), with cross type (self vs. outcross) as a fixed effect and plant identity as a random effect.</w:t>
      </w:r>
    </w:p>
    <w:tbl>
      <w:tblPr>
        <w:tblW w:w="9360" w:type="dxa"/>
        <w:tblBorders>
          <w:top w:val="single" w:sz="6" w:space="0" w:color="000000"/>
          <w:left w:val="none" w:sz="0" w:space="0" w:color="FFFFFF"/>
          <w:bottom w:val="none" w:sz="0" w:space="0" w:color="FFFFFF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0"/>
        <w:gridCol w:w="1960"/>
        <w:gridCol w:w="900"/>
        <w:gridCol w:w="1180"/>
        <w:gridCol w:w="1100"/>
        <w:gridCol w:w="1120"/>
        <w:gridCol w:w="1200"/>
      </w:tblGrid>
      <w:tr w:rsidR="00CD3024" w14:paraId="3A87CA7E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B39AAA7" w14:textId="77777777" w:rsidR="00CD3024" w:rsidRDefault="00000000">
            <w:r>
              <w:t>Species</w:t>
            </w:r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E54A43B" w14:textId="77777777" w:rsidR="00CD3024" w:rsidRDefault="00000000">
            <w:r>
              <w:t>Source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02D43EC" w14:textId="77777777" w:rsidR="00CD3024" w:rsidRDefault="00000000">
            <w:pPr>
              <w:jc w:val="center"/>
            </w:pPr>
            <w:proofErr w:type="spellStart"/>
            <w:r>
              <w:rPr>
                <w:i/>
                <w:iCs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393A26F" w14:textId="77777777" w:rsidR="00CD3024" w:rsidRDefault="00000000">
            <w:pPr>
              <w:jc w:val="center"/>
            </w:pPr>
            <w:r>
              <w:t>SS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1CB2CCE" w14:textId="77777777" w:rsidR="00CD3024" w:rsidRDefault="00000000">
            <w:pPr>
              <w:jc w:val="center"/>
            </w:pPr>
            <w:r>
              <w:t>MS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A82A252" w14:textId="77777777" w:rsidR="00CD3024" w:rsidRDefault="00000000">
            <w:pPr>
              <w:jc w:val="center"/>
            </w:pPr>
            <w:r>
              <w:rPr>
                <w:i/>
                <w:iCs/>
              </w:rPr>
              <w:t>F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099E234" w14:textId="77777777" w:rsidR="00CD3024" w:rsidRDefault="00000000">
            <w:pPr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CD3024" w14:paraId="2B536E4A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 w:val="restar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670294E" w14:textId="77777777" w:rsidR="00CD3024" w:rsidRDefault="00000000">
            <w:r>
              <w:rPr>
                <w:i/>
                <w:iCs/>
              </w:rPr>
              <w:t xml:space="preserve">Billbergia </w:t>
            </w:r>
            <w:proofErr w:type="spellStart"/>
            <w:r>
              <w:rPr>
                <w:i/>
                <w:iCs/>
              </w:rPr>
              <w:t>brasiliensis</w:t>
            </w:r>
            <w:proofErr w:type="spellEnd"/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7ED4D89" w14:textId="77777777" w:rsidR="00CD3024" w:rsidRDefault="00000000">
            <w:r>
              <w:t>Cross type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5C43D17" w14:textId="77777777" w:rsidR="00CD3024" w:rsidRDefault="00000000">
            <w:pPr>
              <w:jc w:val="center"/>
            </w:pPr>
            <w:r>
              <w:t>1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468574C" w14:textId="77777777" w:rsidR="00CD3024" w:rsidRDefault="00000000">
            <w:pPr>
              <w:jc w:val="center"/>
            </w:pPr>
            <w:r>
              <w:t>0.076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1E9E470" w14:textId="77777777" w:rsidR="00CD3024" w:rsidRDefault="00000000">
            <w:pPr>
              <w:jc w:val="center"/>
            </w:pPr>
            <w:r>
              <w:t>0.076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4ED70C2" w14:textId="77777777" w:rsidR="00CD3024" w:rsidRDefault="00000000">
            <w:pPr>
              <w:jc w:val="center"/>
            </w:pPr>
            <w:r>
              <w:t>7.23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40B94AC" w14:textId="77777777" w:rsidR="00CD3024" w:rsidRDefault="00000000">
            <w:pPr>
              <w:jc w:val="center"/>
            </w:pPr>
            <w:r>
              <w:t>0.008</w:t>
            </w:r>
          </w:p>
        </w:tc>
      </w:tr>
      <w:tr w:rsidR="00CD3024" w14:paraId="0E87B1A1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ABAE4A0" w14:textId="77777777" w:rsidR="00CD3024" w:rsidRDefault="00CD3024"/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EE19C80" w14:textId="77777777" w:rsidR="00CD3024" w:rsidRDefault="00000000">
            <w:r>
              <w:t>Plant identity (random)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03DB431" w14:textId="77777777" w:rsidR="00CD3024" w:rsidRDefault="00000000">
            <w:pPr>
              <w:jc w:val="center"/>
            </w:pPr>
            <w:r>
              <w:t>13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A367F88" w14:textId="77777777" w:rsidR="00CD3024" w:rsidRDefault="00000000">
            <w:pPr>
              <w:jc w:val="center"/>
            </w:pPr>
            <w:r>
              <w:t>0.391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7C78C67" w14:textId="77777777" w:rsidR="00CD3024" w:rsidRDefault="00000000">
            <w:pPr>
              <w:jc w:val="center"/>
            </w:pPr>
            <w:r>
              <w:t>0.030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D6218F8" w14:textId="77777777" w:rsidR="00CD3024" w:rsidRDefault="00000000">
            <w:pPr>
              <w:jc w:val="center"/>
            </w:pPr>
            <w:r>
              <w:t>2.85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764BBDC" w14:textId="77777777" w:rsidR="00CD3024" w:rsidRDefault="00000000">
            <w:pPr>
              <w:jc w:val="center"/>
            </w:pPr>
            <w:r>
              <w:t>&lt;0.001</w:t>
            </w:r>
          </w:p>
        </w:tc>
      </w:tr>
      <w:tr w:rsidR="00CD3024" w14:paraId="038D33E7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6B624A4" w14:textId="77777777" w:rsidR="00CD3024" w:rsidRDefault="00CD3024"/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4A84F11" w14:textId="77777777" w:rsidR="00CD3024" w:rsidRDefault="00000000">
            <w:r>
              <w:t>Residual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7EE0E74" w14:textId="77777777" w:rsidR="00CD3024" w:rsidRDefault="00000000">
            <w:pPr>
              <w:jc w:val="center"/>
            </w:pPr>
            <w:r>
              <w:t>230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2AD325D" w14:textId="77777777" w:rsidR="00CD3024" w:rsidRDefault="00000000">
            <w:pPr>
              <w:jc w:val="center"/>
            </w:pPr>
            <w:r>
              <w:t>2.426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971D26E" w14:textId="77777777" w:rsidR="00CD3024" w:rsidRDefault="00000000">
            <w:pPr>
              <w:jc w:val="center"/>
            </w:pPr>
            <w:r>
              <w:t>0.011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EA2AC16" w14:textId="77777777" w:rsidR="00CD3024" w:rsidRDefault="00000000">
            <w:pPr>
              <w:jc w:val="center"/>
            </w:pPr>
            <w:r>
              <w:t>—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1B0B7EF" w14:textId="77777777" w:rsidR="00CD3024" w:rsidRDefault="00000000">
            <w:pPr>
              <w:jc w:val="center"/>
            </w:pPr>
            <w:r>
              <w:t>—</w:t>
            </w:r>
          </w:p>
        </w:tc>
      </w:tr>
      <w:tr w:rsidR="00CD3024" w14:paraId="04A371EE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 w:val="restar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B0CE3DB" w14:textId="77777777" w:rsidR="00CD3024" w:rsidRDefault="00000000">
            <w:proofErr w:type="spellStart"/>
            <w:r>
              <w:rPr>
                <w:i/>
                <w:iCs/>
              </w:rPr>
              <w:t>Vriese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faelii</w:t>
            </w:r>
            <w:proofErr w:type="spellEnd"/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88E3894" w14:textId="77777777" w:rsidR="00CD3024" w:rsidRDefault="00000000">
            <w:r>
              <w:t>Cross type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31D4E73" w14:textId="77777777" w:rsidR="00CD3024" w:rsidRDefault="00000000">
            <w:pPr>
              <w:jc w:val="center"/>
            </w:pPr>
            <w:r>
              <w:t>1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6574C99" w14:textId="77777777" w:rsidR="00CD3024" w:rsidRDefault="00000000">
            <w:pPr>
              <w:jc w:val="center"/>
            </w:pPr>
            <w:r>
              <w:t>0.010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E22539C" w14:textId="77777777" w:rsidR="00CD3024" w:rsidRDefault="00000000">
            <w:pPr>
              <w:jc w:val="center"/>
            </w:pPr>
            <w:r>
              <w:t>0.010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5EE7332" w14:textId="77777777" w:rsidR="00CD3024" w:rsidRDefault="00000000">
            <w:pPr>
              <w:jc w:val="center"/>
            </w:pPr>
            <w:r>
              <w:t>0.85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7C611BD" w14:textId="77777777" w:rsidR="00CD3024" w:rsidRDefault="00000000">
            <w:pPr>
              <w:jc w:val="center"/>
            </w:pPr>
            <w:r>
              <w:t>0.356</w:t>
            </w:r>
          </w:p>
        </w:tc>
      </w:tr>
      <w:tr w:rsidR="00CD3024" w14:paraId="1B265CF1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D566B17" w14:textId="77777777" w:rsidR="00CD3024" w:rsidRDefault="00CD3024"/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7570A9A" w14:textId="77777777" w:rsidR="00CD3024" w:rsidRDefault="00000000">
            <w:r>
              <w:t>Plant identity (random)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13E8717" w14:textId="77777777" w:rsidR="00CD3024" w:rsidRDefault="00000000">
            <w:pPr>
              <w:jc w:val="center"/>
            </w:pPr>
            <w:r>
              <w:t>17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6D172B2" w14:textId="77777777" w:rsidR="00CD3024" w:rsidRDefault="00000000">
            <w:pPr>
              <w:jc w:val="center"/>
            </w:pPr>
            <w:r>
              <w:t>2.154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C29DB60" w14:textId="77777777" w:rsidR="00CD3024" w:rsidRDefault="00000000">
            <w:pPr>
              <w:jc w:val="center"/>
            </w:pPr>
            <w:r>
              <w:t>0.127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CD1BB01" w14:textId="77777777" w:rsidR="00CD3024" w:rsidRDefault="00000000">
            <w:pPr>
              <w:jc w:val="center"/>
            </w:pPr>
            <w:r>
              <w:t>11.15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4FFF9FD" w14:textId="77777777" w:rsidR="00CD3024" w:rsidRDefault="00000000">
            <w:pPr>
              <w:jc w:val="center"/>
            </w:pPr>
            <w:r>
              <w:t>&lt;0.001</w:t>
            </w:r>
          </w:p>
        </w:tc>
      </w:tr>
      <w:tr w:rsidR="00CD3024" w14:paraId="32FC0587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vMerge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9C850F6" w14:textId="77777777" w:rsidR="00CD3024" w:rsidRDefault="00CD3024"/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4D6A4D1" w14:textId="77777777" w:rsidR="00CD3024" w:rsidRDefault="00000000">
            <w:r>
              <w:t>Residual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97DA949" w14:textId="77777777" w:rsidR="00CD3024" w:rsidRDefault="00000000">
            <w:pPr>
              <w:jc w:val="center"/>
            </w:pPr>
            <w:r>
              <w:t>274</w:t>
            </w:r>
          </w:p>
        </w:tc>
        <w:tc>
          <w:tcPr>
            <w:tcW w:w="118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4D43AAD" w14:textId="77777777" w:rsidR="00CD3024" w:rsidRDefault="00000000">
            <w:pPr>
              <w:jc w:val="center"/>
            </w:pPr>
            <w:r>
              <w:t>3.115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CDBBA90" w14:textId="77777777" w:rsidR="00CD3024" w:rsidRDefault="00000000">
            <w:pPr>
              <w:jc w:val="center"/>
            </w:pPr>
            <w:r>
              <w:t>0.011</w:t>
            </w:r>
          </w:p>
        </w:tc>
        <w:tc>
          <w:tcPr>
            <w:tcW w:w="112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4911D9A" w14:textId="77777777" w:rsidR="00CD3024" w:rsidRDefault="00000000">
            <w:pPr>
              <w:jc w:val="center"/>
            </w:pPr>
            <w:r>
              <w:t>—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E295704" w14:textId="77777777" w:rsidR="00CD3024" w:rsidRDefault="00000000">
            <w:pPr>
              <w:jc w:val="center"/>
            </w:pPr>
            <w:r>
              <w:t>—</w:t>
            </w:r>
          </w:p>
        </w:tc>
      </w:tr>
    </w:tbl>
    <w:p w14:paraId="096CD40D" w14:textId="77777777" w:rsidR="00CD3024" w:rsidRDefault="00000000">
      <w:pPr>
        <w:spacing w:before="80" w:after="240"/>
      </w:pPr>
      <w:r>
        <w:t xml:space="preserve">Each effect was tested over the residual mean square within species. The model explained 15% of the variance in seed mass for </w:t>
      </w:r>
      <w:r>
        <w:rPr>
          <w:i/>
          <w:iCs/>
        </w:rPr>
        <w:t xml:space="preserve">B. </w:t>
      </w:r>
      <w:proofErr w:type="spellStart"/>
      <w:r>
        <w:rPr>
          <w:i/>
          <w:iCs/>
        </w:rPr>
        <w:t>brasiliensis</w:t>
      </w:r>
      <w:proofErr w:type="spellEnd"/>
      <w:r>
        <w:t xml:space="preserve"> (</w:t>
      </w:r>
      <w:r>
        <w:rPr>
          <w:i/>
          <w:iCs/>
        </w:rPr>
        <w:t>n</w:t>
      </w:r>
      <w:r>
        <w:t xml:space="preserve"> = 245 flowers) and 41% for </w:t>
      </w:r>
      <w:r>
        <w:rPr>
          <w:i/>
          <w:iCs/>
        </w:rPr>
        <w:t xml:space="preserve">V. </w:t>
      </w:r>
      <w:proofErr w:type="spellStart"/>
      <w:r>
        <w:rPr>
          <w:i/>
          <w:iCs/>
        </w:rPr>
        <w:t>rafaelii</w:t>
      </w:r>
      <w:proofErr w:type="spellEnd"/>
      <w:r>
        <w:t xml:space="preserve"> (</w:t>
      </w:r>
      <w:r>
        <w:rPr>
          <w:i/>
          <w:iCs/>
        </w:rPr>
        <w:t>n</w:t>
      </w:r>
      <w:r>
        <w:t xml:space="preserve"> = 293 flowers); plant identity accounted for 10% and 39% of the total variance, respectively. </w:t>
      </w:r>
      <w:proofErr w:type="spellStart"/>
      <w:r>
        <w:t>Selfed</w:t>
      </w:r>
      <w:proofErr w:type="spellEnd"/>
      <w:r>
        <w:t xml:space="preserve"> flowers produced significantly lighter seeds in </w:t>
      </w:r>
      <w:r>
        <w:rPr>
          <w:i/>
          <w:iCs/>
        </w:rPr>
        <w:t xml:space="preserve">B. </w:t>
      </w:r>
      <w:proofErr w:type="spellStart"/>
      <w:r>
        <w:rPr>
          <w:i/>
          <w:iCs/>
        </w:rPr>
        <w:t>brasiliensis</w:t>
      </w:r>
      <w:proofErr w:type="spellEnd"/>
      <w:r>
        <w:t xml:space="preserve">; seed mass did not differ between cross types in </w:t>
      </w:r>
      <w:r>
        <w:rPr>
          <w:i/>
          <w:iCs/>
        </w:rPr>
        <w:t xml:space="preserve">V. </w:t>
      </w:r>
      <w:proofErr w:type="spellStart"/>
      <w:r>
        <w:rPr>
          <w:i/>
          <w:iCs/>
        </w:rPr>
        <w:t>rafaelii</w:t>
      </w:r>
      <w:proofErr w:type="spellEnd"/>
      <w:r>
        <w:t>. Mean seed mass by cross type is given in Table 1.</w:t>
      </w:r>
    </w:p>
    <w:sectPr w:rsidR="00CD3024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F36B11"/>
    <w:multiLevelType w:val="hybridMultilevel"/>
    <w:tmpl w:val="9544012A"/>
    <w:lvl w:ilvl="0" w:tplc="21B43EA6">
      <w:start w:val="1"/>
      <w:numFmt w:val="bullet"/>
      <w:lvlText w:val="●"/>
      <w:lvlJc w:val="left"/>
      <w:pPr>
        <w:ind w:left="720" w:hanging="360"/>
      </w:pPr>
    </w:lvl>
    <w:lvl w:ilvl="1" w:tplc="C2BE7C26">
      <w:start w:val="1"/>
      <w:numFmt w:val="bullet"/>
      <w:lvlText w:val="○"/>
      <w:lvlJc w:val="left"/>
      <w:pPr>
        <w:ind w:left="1440" w:hanging="360"/>
      </w:pPr>
    </w:lvl>
    <w:lvl w:ilvl="2" w:tplc="2B6C2C90">
      <w:start w:val="1"/>
      <w:numFmt w:val="bullet"/>
      <w:lvlText w:val="■"/>
      <w:lvlJc w:val="left"/>
      <w:pPr>
        <w:ind w:left="2160" w:hanging="360"/>
      </w:pPr>
    </w:lvl>
    <w:lvl w:ilvl="3" w:tplc="0C3EE786">
      <w:start w:val="1"/>
      <w:numFmt w:val="bullet"/>
      <w:lvlText w:val="●"/>
      <w:lvlJc w:val="left"/>
      <w:pPr>
        <w:ind w:left="2880" w:hanging="360"/>
      </w:pPr>
    </w:lvl>
    <w:lvl w:ilvl="4" w:tplc="993E4492">
      <w:start w:val="1"/>
      <w:numFmt w:val="bullet"/>
      <w:lvlText w:val="○"/>
      <w:lvlJc w:val="left"/>
      <w:pPr>
        <w:ind w:left="3600" w:hanging="360"/>
      </w:pPr>
    </w:lvl>
    <w:lvl w:ilvl="5" w:tplc="F434394C">
      <w:start w:val="1"/>
      <w:numFmt w:val="bullet"/>
      <w:lvlText w:val="■"/>
      <w:lvlJc w:val="left"/>
      <w:pPr>
        <w:ind w:left="4320" w:hanging="360"/>
      </w:pPr>
    </w:lvl>
    <w:lvl w:ilvl="6" w:tplc="8DA20C88">
      <w:start w:val="1"/>
      <w:numFmt w:val="bullet"/>
      <w:lvlText w:val="●"/>
      <w:lvlJc w:val="left"/>
      <w:pPr>
        <w:ind w:left="5040" w:hanging="360"/>
      </w:pPr>
    </w:lvl>
    <w:lvl w:ilvl="7" w:tplc="19C8888C">
      <w:start w:val="1"/>
      <w:numFmt w:val="bullet"/>
      <w:lvlText w:val="●"/>
      <w:lvlJc w:val="left"/>
      <w:pPr>
        <w:ind w:left="5760" w:hanging="360"/>
      </w:pPr>
    </w:lvl>
    <w:lvl w:ilvl="8" w:tplc="F2461780">
      <w:start w:val="1"/>
      <w:numFmt w:val="bullet"/>
      <w:lvlText w:val="●"/>
      <w:lvlJc w:val="left"/>
      <w:pPr>
        <w:ind w:left="6480" w:hanging="360"/>
      </w:pPr>
    </w:lvl>
  </w:abstractNum>
  <w:num w:numId="1" w16cid:durableId="93443371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024"/>
    <w:rsid w:val="00624DE2"/>
    <w:rsid w:val="00674F3D"/>
    <w:rsid w:val="00CD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1B062"/>
  <w15:docId w15:val="{DE9793F7-FD68-FD40-9897-AD0020B5B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Joshua Mark Felton</cp:lastModifiedBy>
  <cp:revision>2</cp:revision>
  <dcterms:created xsi:type="dcterms:W3CDTF">2026-06-15T03:47:00Z</dcterms:created>
  <dcterms:modified xsi:type="dcterms:W3CDTF">2026-06-15T05:35:00Z</dcterms:modified>
</cp:coreProperties>
</file>